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ADF676" w14:textId="750AAFEB" w:rsidR="001E0473" w:rsidRPr="008C7530" w:rsidRDefault="001E0473" w:rsidP="001E0473">
      <w:pPr>
        <w:ind w:left="-567"/>
        <w:rPr>
          <w:rFonts w:ascii="Times" w:eastAsia="Times New Roman" w:hAnsi="Times" w:cs="Times New Roman"/>
          <w:lang w:val="en-US"/>
        </w:rPr>
      </w:pPr>
      <w:r w:rsidRPr="008C7530">
        <w:rPr>
          <w:rFonts w:ascii="Times New Roman" w:eastAsia="Times New Roman" w:hAnsi="Times New Roman" w:cs="Times New Roman"/>
          <w:b/>
          <w:color w:val="000000"/>
          <w:shd w:val="clear" w:color="auto" w:fill="FFFFFF"/>
          <w:lang w:val="en-US"/>
        </w:rPr>
        <w:t>Tab</w:t>
      </w:r>
      <w:r w:rsidR="00072FE0">
        <w:rPr>
          <w:rFonts w:ascii="Times New Roman" w:eastAsia="Times New Roman" w:hAnsi="Times New Roman" w:cs="Times New Roman"/>
          <w:b/>
          <w:color w:val="000000"/>
          <w:shd w:val="clear" w:color="auto" w:fill="FFFFFF"/>
          <w:lang w:val="en-US"/>
        </w:rPr>
        <w:t>.</w:t>
      </w:r>
      <w:r w:rsidRPr="008C7530">
        <w:rPr>
          <w:rFonts w:ascii="Times New Roman" w:eastAsia="Times New Roman" w:hAnsi="Times New Roman" w:cs="Times New Roman"/>
          <w:b/>
          <w:color w:val="000000"/>
          <w:shd w:val="clear" w:color="auto" w:fill="FFFFFF"/>
          <w:lang w:val="en-US"/>
        </w:rPr>
        <w:t xml:space="preserve"> 1</w:t>
      </w:r>
      <w:r w:rsidR="00D575F1" w:rsidRPr="008C7530">
        <w:rPr>
          <w:rFonts w:ascii="Times New Roman" w:eastAsia="Times New Roman" w:hAnsi="Times New Roman" w:cs="Times New Roman"/>
          <w:b/>
          <w:color w:val="000000"/>
          <w:shd w:val="clear" w:color="auto" w:fill="FFFFFF"/>
          <w:lang w:val="en-US"/>
        </w:rPr>
        <w:t>S</w:t>
      </w:r>
      <w:bookmarkStart w:id="0" w:name="_GoBack"/>
      <w:bookmarkEnd w:id="0"/>
      <w:r w:rsidRPr="008C7530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. General characteristics of the dyads at T2. Data are presented as Average, Median and Standard Deviation (SD)</w:t>
      </w:r>
    </w:p>
    <w:p w14:paraId="4BD4D65F" w14:textId="77777777" w:rsidR="001E0473" w:rsidRPr="008C7530" w:rsidRDefault="001E0473">
      <w:pPr>
        <w:rPr>
          <w:lang w:val="en-US"/>
        </w:rPr>
      </w:pPr>
    </w:p>
    <w:tbl>
      <w:tblPr>
        <w:tblStyle w:val="Elencochiaro-Colore1"/>
        <w:tblpPr w:leftFromText="141" w:rightFromText="141" w:vertAnchor="page" w:horzAnchor="page" w:tblpX="1366" w:tblpY="2341"/>
        <w:tblW w:w="0" w:type="auto"/>
        <w:tblLook w:val="04A0" w:firstRow="1" w:lastRow="0" w:firstColumn="1" w:lastColumn="0" w:noHBand="0" w:noVBand="1"/>
      </w:tblPr>
      <w:tblGrid>
        <w:gridCol w:w="1828"/>
        <w:gridCol w:w="2904"/>
        <w:gridCol w:w="1142"/>
        <w:gridCol w:w="1324"/>
        <w:gridCol w:w="1172"/>
      </w:tblGrid>
      <w:tr w:rsidR="0040417E" w:rsidRPr="008C7530" w14:paraId="5770DE1F" w14:textId="77777777" w:rsidTr="001E04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95B3D7" w:themeFill="accent1" w:themeFillTint="99"/>
            <w:hideMark/>
          </w:tcPr>
          <w:p w14:paraId="3F30DB9F" w14:textId="77777777" w:rsidR="0040417E" w:rsidRPr="008C7530" w:rsidRDefault="0040417E" w:rsidP="001E0473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</w:pPr>
            <w:r w:rsidRPr="008C753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  <w:t>Dyad</w:t>
            </w:r>
          </w:p>
        </w:tc>
        <w:tc>
          <w:tcPr>
            <w:tcW w:w="0" w:type="auto"/>
            <w:shd w:val="clear" w:color="auto" w:fill="95B3D7" w:themeFill="accent1" w:themeFillTint="99"/>
            <w:hideMark/>
          </w:tcPr>
          <w:p w14:paraId="506625D2" w14:textId="77777777" w:rsidR="0040417E" w:rsidRPr="008C7530" w:rsidRDefault="0040417E" w:rsidP="001E04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</w:pPr>
            <w:r w:rsidRPr="008C753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142" w:type="dxa"/>
            <w:shd w:val="clear" w:color="auto" w:fill="95B3D7" w:themeFill="accent1" w:themeFillTint="99"/>
            <w:hideMark/>
          </w:tcPr>
          <w:p w14:paraId="79C5D8EE" w14:textId="77777777" w:rsidR="0040417E" w:rsidRPr="008C7530" w:rsidRDefault="001E0473" w:rsidP="001E0473">
            <w:pPr>
              <w:ind w:right="-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</w:pPr>
            <w:r w:rsidRPr="008C753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324" w:type="dxa"/>
            <w:shd w:val="clear" w:color="auto" w:fill="95B3D7" w:themeFill="accent1" w:themeFillTint="99"/>
            <w:hideMark/>
          </w:tcPr>
          <w:p w14:paraId="36201507" w14:textId="77777777" w:rsidR="0040417E" w:rsidRPr="008C7530" w:rsidRDefault="0040417E" w:rsidP="001E0473">
            <w:pPr>
              <w:ind w:right="-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</w:pPr>
            <w:r w:rsidRPr="008C753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172" w:type="dxa"/>
            <w:shd w:val="clear" w:color="auto" w:fill="95B3D7" w:themeFill="accent1" w:themeFillTint="99"/>
            <w:hideMark/>
          </w:tcPr>
          <w:p w14:paraId="07D37D0C" w14:textId="77777777" w:rsidR="001E0473" w:rsidRPr="008C7530" w:rsidRDefault="001E0473" w:rsidP="001E04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</w:pPr>
            <w:r w:rsidRPr="008C753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</w:tr>
      <w:tr w:rsidR="0040417E" w:rsidRPr="008C7530" w14:paraId="319E4F0F" w14:textId="77777777" w:rsidTr="001E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20061DE9" w14:textId="446D04FA" w:rsidR="0040417E" w:rsidRPr="008C7530" w:rsidRDefault="0040417E" w:rsidP="001E0473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</w:pPr>
            <w:r w:rsidRPr="008C753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  <w:t>Mothers (</w:t>
            </w:r>
            <w:r w:rsidRPr="008C7530">
              <w:rPr>
                <w:rFonts w:ascii="Helvetica Neue" w:eastAsia="Times New Roman" w:hAnsi="Helvetica Neue" w:cs="Times New Roman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="003047BE" w:rsidRPr="008C753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  <w:t> = 53</w:t>
            </w:r>
            <w:r w:rsidRPr="008C753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5B63489" w14:textId="77777777" w:rsidR="0040417E" w:rsidRPr="008C7530" w:rsidRDefault="0040417E" w:rsidP="001E04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  <w:t>Age</w:t>
            </w:r>
            <w:r w:rsidRPr="008C7530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(years)</w:t>
            </w:r>
          </w:p>
        </w:tc>
        <w:tc>
          <w:tcPr>
            <w:tcW w:w="0" w:type="auto"/>
            <w:vAlign w:val="center"/>
            <w:hideMark/>
          </w:tcPr>
          <w:p w14:paraId="5A0A2AC8" w14:textId="77777777" w:rsidR="0040417E" w:rsidRPr="008C7530" w:rsidRDefault="0040417E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531831A4" w14:textId="77777777" w:rsidR="0040417E" w:rsidRPr="008C7530" w:rsidRDefault="0040417E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172" w:type="dxa"/>
            <w:noWrap/>
            <w:vAlign w:val="center"/>
            <w:hideMark/>
          </w:tcPr>
          <w:p w14:paraId="62354B80" w14:textId="77777777" w:rsidR="0040417E" w:rsidRPr="008C7530" w:rsidRDefault="0040417E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40417E" w:rsidRPr="008C7530" w14:paraId="7611698A" w14:textId="77777777" w:rsidTr="001E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14BB8F5" w14:textId="77777777" w:rsidR="0040417E" w:rsidRPr="008C7530" w:rsidRDefault="0040417E" w:rsidP="001E0473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710365EB" w14:textId="77777777" w:rsidR="0040417E" w:rsidRPr="008C7530" w:rsidRDefault="0040417E" w:rsidP="001E0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  <w:t>Pre- pregnancy weight</w:t>
            </w:r>
            <w:r w:rsidRPr="008C7530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(kg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2A69DD30" w14:textId="5CD1D853" w:rsidR="0040417E" w:rsidRPr="008C7530" w:rsidRDefault="002144CF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1.</w:t>
            </w:r>
            <w:r w:rsidR="0040417E"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A5734CF" w14:textId="77777777" w:rsidR="0040417E" w:rsidRPr="008C7530" w:rsidRDefault="0040417E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172" w:type="dxa"/>
            <w:vMerge w:val="restart"/>
            <w:noWrap/>
            <w:vAlign w:val="center"/>
            <w:hideMark/>
          </w:tcPr>
          <w:p w14:paraId="3E91AFC8" w14:textId="20BE28A6" w:rsidR="0040417E" w:rsidRPr="008C7530" w:rsidRDefault="002144CF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</w:t>
            </w:r>
            <w:r w:rsidR="0040417E"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1</w:t>
            </w:r>
          </w:p>
        </w:tc>
      </w:tr>
      <w:tr w:rsidR="0040417E" w:rsidRPr="008C7530" w14:paraId="3B58A9FD" w14:textId="77777777" w:rsidTr="001E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50AC3D4" w14:textId="77777777" w:rsidR="0040417E" w:rsidRPr="008C7530" w:rsidRDefault="0040417E" w:rsidP="001E0473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90756AF" w14:textId="77777777" w:rsidR="0040417E" w:rsidRPr="008C7530" w:rsidRDefault="0040417E" w:rsidP="001E04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9955A09" w14:textId="77777777" w:rsidR="0040417E" w:rsidRPr="008C7530" w:rsidRDefault="0040417E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1ABB24F" w14:textId="77777777" w:rsidR="0040417E" w:rsidRPr="008C7530" w:rsidRDefault="0040417E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72E44C86" w14:textId="77777777" w:rsidR="0040417E" w:rsidRPr="008C7530" w:rsidRDefault="0040417E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0417E" w:rsidRPr="008C7530" w14:paraId="118F2304" w14:textId="77777777" w:rsidTr="001E047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37E2BBF" w14:textId="77777777" w:rsidR="0040417E" w:rsidRPr="008C7530" w:rsidRDefault="0040417E" w:rsidP="001E0473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A611A40" w14:textId="77777777" w:rsidR="0040417E" w:rsidRPr="008C7530" w:rsidRDefault="0040417E" w:rsidP="001E0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A38D740" w14:textId="77777777" w:rsidR="0040417E" w:rsidRPr="008C7530" w:rsidRDefault="0040417E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1A68F77" w14:textId="77777777" w:rsidR="0040417E" w:rsidRPr="008C7530" w:rsidRDefault="0040417E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0DDA7A36" w14:textId="77777777" w:rsidR="0040417E" w:rsidRPr="008C7530" w:rsidRDefault="0040417E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0417E" w:rsidRPr="008C7530" w14:paraId="519615AE" w14:textId="77777777" w:rsidTr="001E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B3F092D" w14:textId="77777777" w:rsidR="0040417E" w:rsidRPr="008C7530" w:rsidRDefault="0040417E" w:rsidP="001E0473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7C4FCA14" w14:textId="77777777" w:rsidR="0040417E" w:rsidRPr="008C7530" w:rsidRDefault="0040417E" w:rsidP="001E04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  <w:t>Pre -pregnancy height (cm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1C084D17" w14:textId="28CC4673" w:rsidR="0040417E" w:rsidRPr="008C7530" w:rsidRDefault="002144CF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64.</w:t>
            </w:r>
            <w:r w:rsidR="0040417E"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05822D85" w14:textId="77777777" w:rsidR="0040417E" w:rsidRPr="008C7530" w:rsidRDefault="0040417E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64.0</w:t>
            </w:r>
          </w:p>
        </w:tc>
        <w:tc>
          <w:tcPr>
            <w:tcW w:w="1172" w:type="dxa"/>
            <w:vMerge w:val="restart"/>
            <w:noWrap/>
            <w:vAlign w:val="center"/>
            <w:hideMark/>
          </w:tcPr>
          <w:p w14:paraId="6E1909B3" w14:textId="016F202C" w:rsidR="0040417E" w:rsidRPr="008C7530" w:rsidRDefault="002144CF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.</w:t>
            </w:r>
            <w:r w:rsidR="0040417E"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5</w:t>
            </w:r>
          </w:p>
        </w:tc>
      </w:tr>
      <w:tr w:rsidR="0040417E" w:rsidRPr="008C7530" w14:paraId="217CD37B" w14:textId="77777777" w:rsidTr="001E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5CAA595" w14:textId="77777777" w:rsidR="0040417E" w:rsidRPr="008C7530" w:rsidRDefault="0040417E" w:rsidP="001E0473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3EF1C9" w14:textId="77777777" w:rsidR="0040417E" w:rsidRPr="008C7530" w:rsidRDefault="0040417E" w:rsidP="001E0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CE8FBF" w14:textId="77777777" w:rsidR="0040417E" w:rsidRPr="008C7530" w:rsidRDefault="0040417E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E6D8985" w14:textId="77777777" w:rsidR="0040417E" w:rsidRPr="008C7530" w:rsidRDefault="0040417E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7B41AC53" w14:textId="77777777" w:rsidR="0040417E" w:rsidRPr="008C7530" w:rsidRDefault="0040417E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0417E" w:rsidRPr="008C7530" w14:paraId="581A86A6" w14:textId="77777777" w:rsidTr="001E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CC9DBBE" w14:textId="77777777" w:rsidR="0040417E" w:rsidRPr="008C7530" w:rsidRDefault="0040417E" w:rsidP="001E0473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6FFDB7E" w14:textId="77777777" w:rsidR="0040417E" w:rsidRPr="008C7530" w:rsidRDefault="0040417E" w:rsidP="001E04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9457F3" w14:textId="77777777" w:rsidR="0040417E" w:rsidRPr="008C7530" w:rsidRDefault="0040417E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FEE3C3" w14:textId="77777777" w:rsidR="0040417E" w:rsidRPr="008C7530" w:rsidRDefault="0040417E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7E748B8C" w14:textId="77777777" w:rsidR="0040417E" w:rsidRPr="008C7530" w:rsidRDefault="0040417E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0417E" w:rsidRPr="008C7530" w14:paraId="01EA50AB" w14:textId="77777777" w:rsidTr="001E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CAC73D6" w14:textId="77777777" w:rsidR="0040417E" w:rsidRPr="008C7530" w:rsidRDefault="0040417E" w:rsidP="001E0473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4EE490F0" w14:textId="77777777" w:rsidR="0040417E" w:rsidRPr="008C7530" w:rsidRDefault="0040417E" w:rsidP="001E0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  <w:t>Pre-pregnancy BMI</w:t>
            </w:r>
            <w:r w:rsidRPr="008C7530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(Kg/m</w:t>
            </w:r>
            <w:r w:rsidRPr="008C7530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8C7530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19929DF" w14:textId="79C349CC" w:rsidR="0040417E" w:rsidRPr="008C7530" w:rsidRDefault="002144CF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2.</w:t>
            </w:r>
            <w:r w:rsidR="0040417E"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5BE80BF4" w14:textId="77777777" w:rsidR="0040417E" w:rsidRPr="008C7530" w:rsidRDefault="0040417E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172" w:type="dxa"/>
            <w:vMerge w:val="restart"/>
            <w:noWrap/>
            <w:vAlign w:val="center"/>
            <w:hideMark/>
          </w:tcPr>
          <w:p w14:paraId="701F7577" w14:textId="564E8021" w:rsidR="0040417E" w:rsidRPr="008C7530" w:rsidRDefault="002144CF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</w:t>
            </w:r>
            <w:r w:rsidR="0040417E"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</w:tr>
      <w:tr w:rsidR="0040417E" w:rsidRPr="008C7530" w14:paraId="1DAD9168" w14:textId="77777777" w:rsidTr="001E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5255C1B" w14:textId="77777777" w:rsidR="0040417E" w:rsidRPr="008C7530" w:rsidRDefault="0040417E" w:rsidP="001E0473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4B4330" w14:textId="77777777" w:rsidR="0040417E" w:rsidRPr="008C7530" w:rsidRDefault="0040417E" w:rsidP="001E04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5D6EF1" w14:textId="77777777" w:rsidR="0040417E" w:rsidRPr="008C7530" w:rsidRDefault="0040417E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75D99B" w14:textId="77777777" w:rsidR="0040417E" w:rsidRPr="008C7530" w:rsidRDefault="0040417E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2E2A0925" w14:textId="77777777" w:rsidR="0040417E" w:rsidRPr="008C7530" w:rsidRDefault="0040417E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0417E" w:rsidRPr="008C7530" w14:paraId="64A1F5FF" w14:textId="77777777" w:rsidTr="001E047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6B008C4" w14:textId="77777777" w:rsidR="0040417E" w:rsidRPr="008C7530" w:rsidRDefault="0040417E" w:rsidP="001E0473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4D13B4" w14:textId="77777777" w:rsidR="0040417E" w:rsidRPr="008C7530" w:rsidRDefault="0040417E" w:rsidP="001E0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9F9CBB1" w14:textId="77777777" w:rsidR="0040417E" w:rsidRPr="008C7530" w:rsidRDefault="0040417E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07FCF9" w14:textId="77777777" w:rsidR="0040417E" w:rsidRPr="008C7530" w:rsidRDefault="0040417E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0080B4BA" w14:textId="77777777" w:rsidR="0040417E" w:rsidRPr="008C7530" w:rsidRDefault="0040417E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0417E" w:rsidRPr="008C7530" w14:paraId="2ADE879B" w14:textId="77777777" w:rsidTr="001E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4671AD8" w14:textId="77777777" w:rsidR="0040417E" w:rsidRPr="008C7530" w:rsidRDefault="0040417E" w:rsidP="001E0473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727DA24A" w14:textId="77777777" w:rsidR="0040417E" w:rsidRPr="008C7530" w:rsidRDefault="0040417E" w:rsidP="001E04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  <w:t>Weight gain during pregnancy</w:t>
            </w:r>
            <w:r w:rsidRPr="008C7530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(Kg)</w:t>
            </w:r>
            <w:r w:rsidRPr="008C7530">
              <w:rPr>
                <w:rFonts w:ascii="Georgia" w:eastAsia="Times New Roman" w:hAnsi="Georgia" w:cs="Times New Roman"/>
                <w:color w:val="333333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58C7D835" w14:textId="2F92ECA8" w:rsidR="0040417E" w:rsidRPr="008C7530" w:rsidRDefault="002144CF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2.</w:t>
            </w:r>
            <w:r w:rsidR="0040417E"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05BE55AE" w14:textId="77777777" w:rsidR="0040417E" w:rsidRPr="008C7530" w:rsidRDefault="0040417E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2,5</w:t>
            </w:r>
          </w:p>
        </w:tc>
        <w:tc>
          <w:tcPr>
            <w:tcW w:w="1172" w:type="dxa"/>
            <w:vMerge w:val="restart"/>
            <w:noWrap/>
            <w:vAlign w:val="center"/>
            <w:hideMark/>
          </w:tcPr>
          <w:p w14:paraId="71E9A151" w14:textId="4EF74DFE" w:rsidR="0040417E" w:rsidRPr="008C7530" w:rsidRDefault="002144CF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</w:t>
            </w:r>
            <w:r w:rsidR="0040417E"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1</w:t>
            </w:r>
          </w:p>
        </w:tc>
      </w:tr>
      <w:tr w:rsidR="0040417E" w:rsidRPr="008C7530" w14:paraId="1F52812E" w14:textId="77777777" w:rsidTr="001E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604FD6E" w14:textId="77777777" w:rsidR="0040417E" w:rsidRPr="008C7530" w:rsidRDefault="0040417E" w:rsidP="001E0473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7B40AC" w14:textId="77777777" w:rsidR="0040417E" w:rsidRPr="008C7530" w:rsidRDefault="0040417E" w:rsidP="001E0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B6CECEA" w14:textId="77777777" w:rsidR="0040417E" w:rsidRPr="008C7530" w:rsidRDefault="0040417E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C98C2D" w14:textId="77777777" w:rsidR="0040417E" w:rsidRPr="008C7530" w:rsidRDefault="0040417E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2B13528C" w14:textId="77777777" w:rsidR="0040417E" w:rsidRPr="008C7530" w:rsidRDefault="0040417E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0417E" w:rsidRPr="008C7530" w14:paraId="04E53AE0" w14:textId="77777777" w:rsidTr="001E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B327DA7" w14:textId="77777777" w:rsidR="0040417E" w:rsidRPr="008C7530" w:rsidRDefault="0040417E" w:rsidP="001E0473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0B5580" w14:textId="77777777" w:rsidR="0040417E" w:rsidRPr="008C7530" w:rsidRDefault="0040417E" w:rsidP="001E04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DBBD35" w14:textId="77777777" w:rsidR="0040417E" w:rsidRPr="008C7530" w:rsidRDefault="0040417E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F66C74" w14:textId="77777777" w:rsidR="0040417E" w:rsidRPr="008C7530" w:rsidRDefault="0040417E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6CAB5B94" w14:textId="77777777" w:rsidR="0040417E" w:rsidRPr="008C7530" w:rsidRDefault="0040417E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0417E" w:rsidRPr="008C7530" w14:paraId="370C50DE" w14:textId="77777777" w:rsidTr="001E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69104B76" w14:textId="77777777" w:rsidR="0040417E" w:rsidRPr="008C7530" w:rsidRDefault="0040417E" w:rsidP="001E0473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</w:pPr>
            <w:r w:rsidRPr="008C753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  <w:t>Infants</w:t>
            </w:r>
          </w:p>
          <w:p w14:paraId="312BCE87" w14:textId="087AA8EF" w:rsidR="0040417E" w:rsidRPr="008C7530" w:rsidRDefault="003047BE" w:rsidP="001E0473">
            <w:pPr>
              <w:rPr>
                <w:rFonts w:ascii="Helvetica Neue" w:eastAsia="Times New Roman" w:hAnsi="Helvetica Neue" w:cs="Times New Roman"/>
                <w:i/>
                <w:color w:val="000000"/>
                <w:sz w:val="18"/>
                <w:szCs w:val="18"/>
                <w:lang w:val="en-US"/>
              </w:rPr>
            </w:pPr>
            <w:r w:rsidRPr="008C7530">
              <w:rPr>
                <w:rFonts w:ascii="Helvetica Neue" w:eastAsia="Times New Roman" w:hAnsi="Helvetica Neue" w:cs="Times New Roman"/>
                <w:i/>
                <w:color w:val="000000"/>
                <w:sz w:val="18"/>
                <w:szCs w:val="18"/>
                <w:lang w:val="en-US"/>
              </w:rPr>
              <w:t>(n=53</w:t>
            </w:r>
            <w:r w:rsidR="0040417E" w:rsidRPr="008C7530">
              <w:rPr>
                <w:rFonts w:ascii="Helvetica Neue" w:eastAsia="Times New Roman" w:hAnsi="Helvetica Neue" w:cs="Times New Roman"/>
                <w:i/>
                <w:color w:val="000000"/>
                <w:sz w:val="18"/>
                <w:szCs w:val="18"/>
                <w:lang w:val="en-US"/>
              </w:rPr>
              <w:t xml:space="preserve">; </w:t>
            </w:r>
            <w:r w:rsidR="009D6F39" w:rsidRPr="008C7530">
              <w:rPr>
                <w:rFonts w:ascii="Helvetica Neue" w:eastAsia="Times New Roman" w:hAnsi="Helvetica Neue" w:cs="Times New Roman"/>
                <w:i/>
                <w:color w:val="000000"/>
                <w:sz w:val="18"/>
                <w:szCs w:val="18"/>
                <w:lang w:val="en-US"/>
              </w:rPr>
              <w:t>M=28</w:t>
            </w:r>
            <w:r w:rsidR="0040417E" w:rsidRPr="008C7530">
              <w:rPr>
                <w:rFonts w:ascii="Helvetica Neue" w:eastAsia="Times New Roman" w:hAnsi="Helvetica Neue" w:cs="Times New Roman"/>
                <w:i/>
                <w:color w:val="000000"/>
                <w:sz w:val="18"/>
                <w:szCs w:val="18"/>
                <w:lang w:val="en-US"/>
              </w:rPr>
              <w:t xml:space="preserve">; </w:t>
            </w:r>
            <w:r w:rsidR="009D6F39" w:rsidRPr="008C7530">
              <w:rPr>
                <w:rFonts w:ascii="Helvetica Neue" w:eastAsia="Times New Roman" w:hAnsi="Helvetica Neue" w:cs="Times New Roman"/>
                <w:i/>
                <w:color w:val="000000"/>
                <w:sz w:val="18"/>
                <w:szCs w:val="18"/>
                <w:lang w:val="en-US"/>
              </w:rPr>
              <w:t>F=25</w:t>
            </w:r>
            <w:r w:rsidR="0040417E" w:rsidRPr="008C7530">
              <w:rPr>
                <w:rFonts w:ascii="Helvetica Neue" w:eastAsia="Times New Roman" w:hAnsi="Helvetica Neue" w:cs="Times New Roman"/>
                <w:i/>
                <w:color w:val="000000"/>
                <w:sz w:val="18"/>
                <w:szCs w:val="18"/>
                <w:lang w:val="en-US"/>
              </w:rPr>
              <w:t>)</w:t>
            </w:r>
          </w:p>
          <w:p w14:paraId="789ED0A7" w14:textId="77777777" w:rsidR="0040417E" w:rsidRPr="008C7530" w:rsidRDefault="0040417E" w:rsidP="001E0473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7FB79F09" w14:textId="77777777" w:rsidR="0040417E" w:rsidRPr="008C7530" w:rsidRDefault="0040417E" w:rsidP="001E0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  <w:t>Gestational age at birth</w:t>
            </w:r>
            <w:r w:rsidRPr="008C7530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(weeks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425D0C96" w14:textId="00CAB599" w:rsidR="0040417E" w:rsidRPr="008C7530" w:rsidRDefault="002144CF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9.</w:t>
            </w:r>
            <w:r w:rsidR="0040417E"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06B8BB20" w14:textId="77777777" w:rsidR="0040417E" w:rsidRPr="008C7530" w:rsidRDefault="0040417E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172" w:type="dxa"/>
            <w:vMerge w:val="restart"/>
            <w:noWrap/>
            <w:vAlign w:val="center"/>
            <w:hideMark/>
          </w:tcPr>
          <w:p w14:paraId="77EF6BED" w14:textId="77777777" w:rsidR="0040417E" w:rsidRPr="008C7530" w:rsidRDefault="0040417E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40417E" w:rsidRPr="008C7530" w14:paraId="122DE7C1" w14:textId="77777777" w:rsidTr="001E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E873288" w14:textId="77777777" w:rsidR="0040417E" w:rsidRPr="008C7530" w:rsidRDefault="0040417E" w:rsidP="001E0473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AA7C19" w14:textId="77777777" w:rsidR="0040417E" w:rsidRPr="008C7530" w:rsidRDefault="0040417E" w:rsidP="001E04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67AC1D" w14:textId="77777777" w:rsidR="0040417E" w:rsidRPr="008C7530" w:rsidRDefault="0040417E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42B6FD" w14:textId="77777777" w:rsidR="0040417E" w:rsidRPr="008C7530" w:rsidRDefault="0040417E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6C72FBAC" w14:textId="77777777" w:rsidR="0040417E" w:rsidRPr="008C7530" w:rsidRDefault="0040417E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0417E" w:rsidRPr="008C7530" w14:paraId="09B1AC9D" w14:textId="77777777" w:rsidTr="001E047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6208ABE" w14:textId="77777777" w:rsidR="0040417E" w:rsidRPr="008C7530" w:rsidRDefault="0040417E" w:rsidP="001E0473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775445" w14:textId="77777777" w:rsidR="0040417E" w:rsidRPr="008C7530" w:rsidRDefault="0040417E" w:rsidP="001E0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1E8AC36" w14:textId="77777777" w:rsidR="0040417E" w:rsidRPr="008C7530" w:rsidRDefault="0040417E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2388F5" w14:textId="77777777" w:rsidR="0040417E" w:rsidRPr="008C7530" w:rsidRDefault="0040417E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0C49E3B7" w14:textId="77777777" w:rsidR="0040417E" w:rsidRPr="008C7530" w:rsidRDefault="0040417E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0417E" w:rsidRPr="008C7530" w14:paraId="279D97B6" w14:textId="77777777" w:rsidTr="001E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037C14E" w14:textId="77777777" w:rsidR="0040417E" w:rsidRPr="008C7530" w:rsidRDefault="0040417E" w:rsidP="001E0473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75FF7EA3" w14:textId="77777777" w:rsidR="0040417E" w:rsidRPr="008C7530" w:rsidRDefault="0040417E" w:rsidP="001E04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  <w:t>Birth weight</w:t>
            </w:r>
            <w:r w:rsidRPr="008C7530">
              <w:rPr>
                <w:rFonts w:ascii="Helvetica Neue" w:eastAsia="Times New Roman" w:hAnsi="Helvetica Neue" w:cs="Times New Roman"/>
                <w:b/>
                <w:color w:val="000000"/>
                <w:sz w:val="16"/>
                <w:szCs w:val="16"/>
                <w:lang w:val="en-US"/>
              </w:rPr>
              <w:t> (T0)</w:t>
            </w:r>
            <w:r w:rsidRPr="008C7530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 xml:space="preserve"> (Kg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65AA20FC" w14:textId="10BE6180" w:rsidR="0040417E" w:rsidRPr="008C7530" w:rsidRDefault="002144CF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</w:t>
            </w:r>
            <w:r w:rsidR="0040417E"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4AC04FD1" w14:textId="77777777" w:rsidR="0040417E" w:rsidRPr="008C7530" w:rsidRDefault="0040417E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,05</w:t>
            </w:r>
          </w:p>
        </w:tc>
        <w:tc>
          <w:tcPr>
            <w:tcW w:w="1172" w:type="dxa"/>
            <w:vMerge w:val="restart"/>
            <w:noWrap/>
            <w:vAlign w:val="center"/>
            <w:hideMark/>
          </w:tcPr>
          <w:p w14:paraId="4EC2F0D2" w14:textId="146D08E6" w:rsidR="0040417E" w:rsidRPr="008C7530" w:rsidRDefault="002144CF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</w:t>
            </w:r>
            <w:r w:rsidR="0040417E"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</w:tr>
      <w:tr w:rsidR="0040417E" w:rsidRPr="008C7530" w14:paraId="626CB9F3" w14:textId="77777777" w:rsidTr="001E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3D1D86A" w14:textId="77777777" w:rsidR="0040417E" w:rsidRPr="008C7530" w:rsidRDefault="0040417E" w:rsidP="001E0473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68364D" w14:textId="77777777" w:rsidR="0040417E" w:rsidRPr="008C7530" w:rsidRDefault="0040417E" w:rsidP="001E0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CF7C8A5" w14:textId="77777777" w:rsidR="0040417E" w:rsidRPr="008C7530" w:rsidRDefault="0040417E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D91CE9" w14:textId="77777777" w:rsidR="0040417E" w:rsidRPr="008C7530" w:rsidRDefault="0040417E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7C36EE9B" w14:textId="77777777" w:rsidR="0040417E" w:rsidRPr="008C7530" w:rsidRDefault="0040417E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0417E" w:rsidRPr="008C7530" w14:paraId="4155F66A" w14:textId="77777777" w:rsidTr="001E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026930C" w14:textId="77777777" w:rsidR="0040417E" w:rsidRPr="008C7530" w:rsidRDefault="0040417E" w:rsidP="001E0473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2E3D8D2" w14:textId="77777777" w:rsidR="0040417E" w:rsidRPr="008C7530" w:rsidRDefault="0040417E" w:rsidP="001E04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01E999" w14:textId="77777777" w:rsidR="0040417E" w:rsidRPr="008C7530" w:rsidRDefault="0040417E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6B7DBB" w14:textId="77777777" w:rsidR="0040417E" w:rsidRPr="008C7530" w:rsidRDefault="0040417E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34C33F08" w14:textId="77777777" w:rsidR="0040417E" w:rsidRPr="008C7530" w:rsidRDefault="0040417E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0417E" w:rsidRPr="008C7530" w14:paraId="6C746FA4" w14:textId="77777777" w:rsidTr="001E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9DB188D" w14:textId="77777777" w:rsidR="0040417E" w:rsidRPr="008C7530" w:rsidRDefault="0040417E" w:rsidP="001E0473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05499D1D" w14:textId="77777777" w:rsidR="0040417E" w:rsidRPr="008C7530" w:rsidRDefault="0040417E" w:rsidP="001E0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T2 Weight </w:t>
            </w:r>
            <w:r w:rsidRPr="008C7530">
              <w:rPr>
                <w:rFonts w:ascii="Helvetica Neue" w:eastAsia="Times New Roman" w:hAnsi="Helvetica Neue" w:cs="Times New Roman"/>
                <w:bCs/>
                <w:color w:val="000000"/>
                <w:sz w:val="16"/>
                <w:szCs w:val="16"/>
                <w:lang w:val="en-US"/>
              </w:rPr>
              <w:t>(Kg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41D0460" w14:textId="428C36C5" w:rsidR="0040417E" w:rsidRPr="008C7530" w:rsidRDefault="002144CF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.</w:t>
            </w:r>
            <w:r w:rsidR="0040417E"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183DC27A" w14:textId="77777777" w:rsidR="0040417E" w:rsidRPr="008C7530" w:rsidRDefault="0040417E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,33</w:t>
            </w:r>
          </w:p>
        </w:tc>
        <w:tc>
          <w:tcPr>
            <w:tcW w:w="1172" w:type="dxa"/>
            <w:vMerge w:val="restart"/>
            <w:noWrap/>
            <w:vAlign w:val="center"/>
            <w:hideMark/>
          </w:tcPr>
          <w:p w14:paraId="145A6F81" w14:textId="7AE544C9" w:rsidR="0040417E" w:rsidRPr="008C7530" w:rsidRDefault="002144CF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</w:t>
            </w:r>
            <w:r w:rsidR="0040417E"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</w:tr>
      <w:tr w:rsidR="0040417E" w:rsidRPr="008C7530" w14:paraId="6731E4F7" w14:textId="77777777" w:rsidTr="001E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9EBE73B" w14:textId="77777777" w:rsidR="0040417E" w:rsidRPr="008C7530" w:rsidRDefault="0040417E" w:rsidP="001E0473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1297A0" w14:textId="77777777" w:rsidR="0040417E" w:rsidRPr="008C7530" w:rsidRDefault="0040417E" w:rsidP="001E04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4FC31F" w14:textId="77777777" w:rsidR="0040417E" w:rsidRPr="008C7530" w:rsidRDefault="0040417E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CFD489D" w14:textId="77777777" w:rsidR="0040417E" w:rsidRPr="008C7530" w:rsidRDefault="0040417E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0BD78C66" w14:textId="77777777" w:rsidR="0040417E" w:rsidRPr="008C7530" w:rsidRDefault="0040417E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0417E" w:rsidRPr="008C7530" w14:paraId="228BB22D" w14:textId="77777777" w:rsidTr="001E047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029D59D" w14:textId="77777777" w:rsidR="0040417E" w:rsidRPr="008C7530" w:rsidRDefault="0040417E" w:rsidP="001E0473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F4A181" w14:textId="77777777" w:rsidR="0040417E" w:rsidRPr="008C7530" w:rsidRDefault="0040417E" w:rsidP="001E0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6E4B7EB" w14:textId="77777777" w:rsidR="0040417E" w:rsidRPr="008C7530" w:rsidRDefault="0040417E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70835E" w14:textId="77777777" w:rsidR="0040417E" w:rsidRPr="008C7530" w:rsidRDefault="0040417E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2A6C948D" w14:textId="77777777" w:rsidR="0040417E" w:rsidRPr="008C7530" w:rsidRDefault="0040417E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0417E" w:rsidRPr="008C7530" w14:paraId="6814963D" w14:textId="77777777" w:rsidTr="001E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43F30BA" w14:textId="77777777" w:rsidR="0040417E" w:rsidRPr="008C7530" w:rsidRDefault="0040417E" w:rsidP="001E0473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673D3B3D" w14:textId="77777777" w:rsidR="0040417E" w:rsidRPr="008C7530" w:rsidRDefault="0040417E" w:rsidP="001E04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  <w:t>T2 Length</w:t>
            </w:r>
            <w:r w:rsidRPr="008C7530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(cm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316940A" w14:textId="50CBD93F" w:rsidR="0040417E" w:rsidRPr="008C7530" w:rsidRDefault="002144CF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6.</w:t>
            </w:r>
            <w:r w:rsidR="0040417E"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043A074C" w14:textId="77777777" w:rsidR="0040417E" w:rsidRPr="008C7530" w:rsidRDefault="0040417E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1172" w:type="dxa"/>
            <w:vMerge w:val="restart"/>
            <w:noWrap/>
            <w:vAlign w:val="center"/>
            <w:hideMark/>
          </w:tcPr>
          <w:p w14:paraId="4136A2E9" w14:textId="5C28B3B1" w:rsidR="0040417E" w:rsidRPr="008C7530" w:rsidRDefault="002144CF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</w:t>
            </w:r>
            <w:r w:rsidR="0040417E"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1</w:t>
            </w:r>
          </w:p>
        </w:tc>
      </w:tr>
      <w:tr w:rsidR="0040417E" w:rsidRPr="008C7530" w14:paraId="5D6EC14F" w14:textId="77777777" w:rsidTr="001E0473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8D49AF1" w14:textId="77777777" w:rsidR="0040417E" w:rsidRPr="008C7530" w:rsidRDefault="0040417E" w:rsidP="001E0473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0F490843" w14:textId="77777777" w:rsidR="0040417E" w:rsidRPr="008C7530" w:rsidRDefault="0040417E" w:rsidP="001E0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FCEBDCA" w14:textId="77777777" w:rsidR="0040417E" w:rsidRPr="008C7530" w:rsidRDefault="0040417E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53EB37" w14:textId="77777777" w:rsidR="0040417E" w:rsidRPr="008C7530" w:rsidRDefault="0040417E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63736822" w14:textId="77777777" w:rsidR="0040417E" w:rsidRPr="008C7530" w:rsidRDefault="0040417E" w:rsidP="001E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0417E" w:rsidRPr="008C7530" w14:paraId="371355B4" w14:textId="77777777" w:rsidTr="001E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CFACF2F" w14:textId="77777777" w:rsidR="0040417E" w:rsidRPr="008C7530" w:rsidRDefault="0040417E" w:rsidP="001E0473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CEB35F6" w14:textId="77777777" w:rsidR="0040417E" w:rsidRPr="008C7530" w:rsidRDefault="0040417E" w:rsidP="001E04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  <w:t>T2 Cranial circumference</w:t>
            </w:r>
            <w:r w:rsidRPr="008C7530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(cm)</w:t>
            </w:r>
          </w:p>
        </w:tc>
        <w:tc>
          <w:tcPr>
            <w:tcW w:w="0" w:type="auto"/>
            <w:noWrap/>
            <w:vAlign w:val="center"/>
            <w:hideMark/>
          </w:tcPr>
          <w:p w14:paraId="2681E9D2" w14:textId="192F20D9" w:rsidR="0040417E" w:rsidRPr="008C7530" w:rsidRDefault="002144CF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2.</w:t>
            </w:r>
            <w:r w:rsidR="0040417E"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0" w:type="auto"/>
            <w:noWrap/>
            <w:vAlign w:val="center"/>
            <w:hideMark/>
          </w:tcPr>
          <w:p w14:paraId="60F3F3C1" w14:textId="77777777" w:rsidR="0040417E" w:rsidRPr="008C7530" w:rsidRDefault="0040417E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172" w:type="dxa"/>
            <w:noWrap/>
            <w:vAlign w:val="center"/>
            <w:hideMark/>
          </w:tcPr>
          <w:p w14:paraId="09DB247C" w14:textId="4A368E26" w:rsidR="0040417E" w:rsidRPr="008C7530" w:rsidRDefault="002144CF" w:rsidP="001E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</w:t>
            </w:r>
            <w:r w:rsidR="0040417E" w:rsidRPr="008C75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</w:tr>
    </w:tbl>
    <w:p w14:paraId="7BCBBE1E" w14:textId="77777777" w:rsidR="0040417E" w:rsidRPr="008C7530" w:rsidRDefault="0040417E">
      <w:pPr>
        <w:rPr>
          <w:lang w:val="en-US"/>
        </w:rPr>
      </w:pPr>
    </w:p>
    <w:p w14:paraId="52497C09" w14:textId="77777777" w:rsidR="0040417E" w:rsidRPr="008C7530" w:rsidRDefault="0040417E" w:rsidP="0040417E">
      <w:pPr>
        <w:rPr>
          <w:lang w:val="en-US"/>
        </w:rPr>
      </w:pPr>
    </w:p>
    <w:p w14:paraId="682837EA" w14:textId="77777777" w:rsidR="0040417E" w:rsidRPr="008C7530" w:rsidRDefault="0040417E" w:rsidP="0040417E">
      <w:pPr>
        <w:rPr>
          <w:lang w:val="en-US"/>
        </w:rPr>
      </w:pPr>
    </w:p>
    <w:p w14:paraId="69F5F342" w14:textId="77777777" w:rsidR="0040417E" w:rsidRPr="008C7530" w:rsidRDefault="0040417E" w:rsidP="0040417E">
      <w:pPr>
        <w:rPr>
          <w:lang w:val="en-US"/>
        </w:rPr>
      </w:pPr>
    </w:p>
    <w:p w14:paraId="1B82105B" w14:textId="77777777" w:rsidR="0040417E" w:rsidRPr="008C7530" w:rsidRDefault="0040417E" w:rsidP="0040417E">
      <w:pPr>
        <w:rPr>
          <w:lang w:val="en-US"/>
        </w:rPr>
      </w:pPr>
    </w:p>
    <w:p w14:paraId="67BA43AE" w14:textId="77777777" w:rsidR="0040417E" w:rsidRPr="008C7530" w:rsidRDefault="0040417E" w:rsidP="0040417E">
      <w:pPr>
        <w:rPr>
          <w:lang w:val="en-US"/>
        </w:rPr>
      </w:pPr>
    </w:p>
    <w:p w14:paraId="6FC35522" w14:textId="77777777" w:rsidR="0040417E" w:rsidRPr="008C7530" w:rsidRDefault="0040417E" w:rsidP="0040417E">
      <w:pPr>
        <w:rPr>
          <w:lang w:val="en-US"/>
        </w:rPr>
      </w:pPr>
    </w:p>
    <w:p w14:paraId="33A5DAE9" w14:textId="77777777" w:rsidR="0040417E" w:rsidRPr="008C7530" w:rsidRDefault="0040417E" w:rsidP="0040417E">
      <w:pPr>
        <w:rPr>
          <w:lang w:val="en-US"/>
        </w:rPr>
      </w:pPr>
    </w:p>
    <w:p w14:paraId="7CCBE34C" w14:textId="77777777" w:rsidR="0040417E" w:rsidRPr="008C7530" w:rsidRDefault="0040417E" w:rsidP="0040417E">
      <w:pPr>
        <w:rPr>
          <w:lang w:val="en-US"/>
        </w:rPr>
      </w:pPr>
    </w:p>
    <w:p w14:paraId="34DBE5D4" w14:textId="77777777" w:rsidR="0040417E" w:rsidRPr="008C7530" w:rsidRDefault="0040417E" w:rsidP="0040417E">
      <w:pPr>
        <w:rPr>
          <w:lang w:val="en-US"/>
        </w:rPr>
      </w:pPr>
    </w:p>
    <w:p w14:paraId="730CBC5F" w14:textId="77777777" w:rsidR="0040417E" w:rsidRPr="008C7530" w:rsidRDefault="0040417E" w:rsidP="0040417E">
      <w:pPr>
        <w:rPr>
          <w:lang w:val="en-US"/>
        </w:rPr>
      </w:pPr>
    </w:p>
    <w:p w14:paraId="4AA377DB" w14:textId="77777777" w:rsidR="0040417E" w:rsidRPr="008C7530" w:rsidRDefault="0040417E" w:rsidP="0040417E">
      <w:pPr>
        <w:rPr>
          <w:lang w:val="en-US"/>
        </w:rPr>
      </w:pPr>
    </w:p>
    <w:p w14:paraId="7C39E366" w14:textId="77777777" w:rsidR="0040417E" w:rsidRPr="008C7530" w:rsidRDefault="0040417E" w:rsidP="0040417E">
      <w:pPr>
        <w:rPr>
          <w:lang w:val="en-US"/>
        </w:rPr>
      </w:pPr>
    </w:p>
    <w:p w14:paraId="53D5ADE6" w14:textId="77777777" w:rsidR="0040417E" w:rsidRPr="008C7530" w:rsidRDefault="0040417E" w:rsidP="0040417E">
      <w:pPr>
        <w:rPr>
          <w:lang w:val="en-US"/>
        </w:rPr>
      </w:pPr>
    </w:p>
    <w:p w14:paraId="477D357C" w14:textId="77777777" w:rsidR="0040417E" w:rsidRPr="008C7530" w:rsidRDefault="0040417E" w:rsidP="0040417E">
      <w:pPr>
        <w:rPr>
          <w:lang w:val="en-US"/>
        </w:rPr>
      </w:pPr>
    </w:p>
    <w:p w14:paraId="2979A33A" w14:textId="77777777" w:rsidR="0040417E" w:rsidRPr="008C7530" w:rsidRDefault="0040417E" w:rsidP="0040417E">
      <w:pPr>
        <w:rPr>
          <w:lang w:val="en-US"/>
        </w:rPr>
      </w:pPr>
    </w:p>
    <w:p w14:paraId="3A779EFE" w14:textId="77777777" w:rsidR="0040417E" w:rsidRPr="008C7530" w:rsidRDefault="0040417E" w:rsidP="0040417E">
      <w:pPr>
        <w:rPr>
          <w:lang w:val="en-US"/>
        </w:rPr>
      </w:pPr>
    </w:p>
    <w:p w14:paraId="1A1B5596" w14:textId="77777777" w:rsidR="0040417E" w:rsidRPr="008C7530" w:rsidRDefault="0040417E" w:rsidP="0040417E">
      <w:pPr>
        <w:rPr>
          <w:lang w:val="en-US"/>
        </w:rPr>
      </w:pPr>
    </w:p>
    <w:p w14:paraId="25AF10C5" w14:textId="77777777" w:rsidR="0040417E" w:rsidRPr="008C7530" w:rsidRDefault="0040417E" w:rsidP="0040417E">
      <w:pPr>
        <w:rPr>
          <w:lang w:val="en-US"/>
        </w:rPr>
      </w:pPr>
    </w:p>
    <w:p w14:paraId="48230EA9" w14:textId="77777777" w:rsidR="0040417E" w:rsidRPr="008C7530" w:rsidRDefault="0040417E" w:rsidP="0040417E">
      <w:pPr>
        <w:rPr>
          <w:lang w:val="en-US"/>
        </w:rPr>
      </w:pPr>
    </w:p>
    <w:p w14:paraId="03F652F9" w14:textId="77777777" w:rsidR="0040417E" w:rsidRPr="008C7530" w:rsidRDefault="0040417E" w:rsidP="0040417E">
      <w:pPr>
        <w:rPr>
          <w:lang w:val="en-US"/>
        </w:rPr>
      </w:pPr>
    </w:p>
    <w:p w14:paraId="1BD9CB50" w14:textId="77777777" w:rsidR="0040417E" w:rsidRPr="008C7530" w:rsidRDefault="0040417E" w:rsidP="0040417E">
      <w:pPr>
        <w:rPr>
          <w:lang w:val="en-US"/>
        </w:rPr>
      </w:pPr>
    </w:p>
    <w:p w14:paraId="0D598007" w14:textId="77777777" w:rsidR="0040417E" w:rsidRPr="008C7530" w:rsidRDefault="0040417E" w:rsidP="0040417E">
      <w:pPr>
        <w:rPr>
          <w:lang w:val="en-US"/>
        </w:rPr>
      </w:pPr>
    </w:p>
    <w:p w14:paraId="3D91365A" w14:textId="77777777" w:rsidR="0040417E" w:rsidRPr="008C7530" w:rsidRDefault="0040417E" w:rsidP="0040417E">
      <w:pPr>
        <w:rPr>
          <w:lang w:val="en-US"/>
        </w:rPr>
      </w:pPr>
    </w:p>
    <w:p w14:paraId="06DF022D" w14:textId="77777777" w:rsidR="0040417E" w:rsidRPr="008C7530" w:rsidRDefault="0040417E" w:rsidP="0040417E">
      <w:pPr>
        <w:rPr>
          <w:lang w:val="en-US"/>
        </w:rPr>
      </w:pPr>
    </w:p>
    <w:p w14:paraId="346325E8" w14:textId="77777777" w:rsidR="0040417E" w:rsidRPr="008C7530" w:rsidRDefault="0040417E" w:rsidP="0040417E">
      <w:pPr>
        <w:rPr>
          <w:lang w:val="en-US"/>
        </w:rPr>
      </w:pPr>
    </w:p>
    <w:p w14:paraId="5AB1F98A" w14:textId="77777777" w:rsidR="00834080" w:rsidRPr="008C7530" w:rsidRDefault="00834080" w:rsidP="0040417E">
      <w:pPr>
        <w:rPr>
          <w:lang w:val="en-US"/>
        </w:rPr>
      </w:pPr>
    </w:p>
    <w:p w14:paraId="78BF0F2D" w14:textId="77777777" w:rsidR="0040417E" w:rsidRPr="008C7530" w:rsidRDefault="0040417E" w:rsidP="0040417E">
      <w:pPr>
        <w:spacing w:before="100" w:beforeAutospacing="1" w:after="100" w:afterAutospacing="1"/>
        <w:ind w:left="-360"/>
        <w:rPr>
          <w:rFonts w:ascii="Georgia" w:eastAsia="Times New Roman" w:hAnsi="Georgia" w:cs="Times New Roman"/>
          <w:color w:val="333333"/>
          <w:sz w:val="22"/>
          <w:szCs w:val="22"/>
          <w:lang w:val="en-US"/>
        </w:rPr>
      </w:pPr>
    </w:p>
    <w:p w14:paraId="54B62EB4" w14:textId="77777777" w:rsidR="001E0473" w:rsidRPr="008C7530" w:rsidRDefault="001E0473" w:rsidP="0040417E">
      <w:pPr>
        <w:spacing w:before="100" w:beforeAutospacing="1" w:after="100" w:afterAutospacing="1"/>
        <w:ind w:left="-360"/>
        <w:rPr>
          <w:rFonts w:ascii="Georgia" w:eastAsia="Times New Roman" w:hAnsi="Georgia" w:cs="Times New Roman"/>
          <w:color w:val="333333"/>
          <w:sz w:val="22"/>
          <w:szCs w:val="22"/>
          <w:lang w:val="en-US"/>
        </w:rPr>
      </w:pPr>
    </w:p>
    <w:p w14:paraId="6C2A84E2" w14:textId="77777777" w:rsidR="0040417E" w:rsidRPr="008C7530" w:rsidRDefault="0040417E" w:rsidP="0040417E">
      <w:pPr>
        <w:spacing w:before="100" w:beforeAutospacing="1" w:after="100" w:afterAutospacing="1"/>
        <w:ind w:left="-360"/>
        <w:rPr>
          <w:rFonts w:ascii="Georgia" w:eastAsia="Times New Roman" w:hAnsi="Georgia" w:cs="Times New Roman"/>
          <w:color w:val="333333"/>
          <w:sz w:val="16"/>
          <w:szCs w:val="16"/>
          <w:lang w:val="en-US"/>
        </w:rPr>
      </w:pPr>
      <w:r w:rsidRPr="008C7530">
        <w:rPr>
          <w:rFonts w:ascii="Georgia" w:eastAsia="Times New Roman" w:hAnsi="Georgia" w:cs="Times New Roman"/>
          <w:color w:val="333333"/>
          <w:sz w:val="16"/>
          <w:szCs w:val="16"/>
          <w:vertAlign w:val="superscript"/>
          <w:lang w:val="en-US"/>
        </w:rPr>
        <w:t>a</w:t>
      </w:r>
      <w:r w:rsidRPr="008C7530">
        <w:rPr>
          <w:rFonts w:ascii="Georgia" w:eastAsia="Times New Roman" w:hAnsi="Georgia" w:cs="Times New Roman"/>
          <w:color w:val="333333"/>
          <w:sz w:val="16"/>
          <w:szCs w:val="16"/>
          <w:lang w:val="en-US"/>
        </w:rPr>
        <w:t> according to the Institute of Medicine (US), guidelines [Institute of Medicine, US; Weight gain during pregnancy: re-examining the guidelines. Washington, DC. National Academies Press; National Academy of Sciences]</w:t>
      </w:r>
    </w:p>
    <w:p w14:paraId="3638B59B" w14:textId="77777777" w:rsidR="0040417E" w:rsidRPr="008C7530" w:rsidRDefault="0040417E" w:rsidP="0040417E">
      <w:pPr>
        <w:rPr>
          <w:lang w:val="en-US"/>
        </w:rPr>
      </w:pPr>
    </w:p>
    <w:sectPr w:rsidR="0040417E" w:rsidRPr="008C7530" w:rsidSect="00610E0F">
      <w:pgSz w:w="12242" w:h="15842"/>
      <w:pgMar w:top="1440" w:right="1797" w:bottom="1440" w:left="179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F465C"/>
    <w:multiLevelType w:val="multilevel"/>
    <w:tmpl w:val="0A50FB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17E"/>
    <w:rsid w:val="00072FE0"/>
    <w:rsid w:val="001E0473"/>
    <w:rsid w:val="002144CF"/>
    <w:rsid w:val="003047BE"/>
    <w:rsid w:val="0040417E"/>
    <w:rsid w:val="00610E0F"/>
    <w:rsid w:val="00834080"/>
    <w:rsid w:val="008C7530"/>
    <w:rsid w:val="009D6F39"/>
    <w:rsid w:val="00A92615"/>
    <w:rsid w:val="00C65C9E"/>
    <w:rsid w:val="00D57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E8ED5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0417E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Elencochiaro-Colore1">
    <w:name w:val="Light List Accent 1"/>
    <w:basedOn w:val="Tabellanormale"/>
    <w:uiPriority w:val="61"/>
    <w:rsid w:val="0040417E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72FE0"/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72FE0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0417E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Elencochiaro-Colore1">
    <w:name w:val="Light List Accent 1"/>
    <w:basedOn w:val="Tabellanormale"/>
    <w:uiPriority w:val="61"/>
    <w:rsid w:val="0040417E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72FE0"/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72FE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90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9</Words>
  <Characters>798</Characters>
  <Application>Microsoft Macintosh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etta Raspini</dc:creator>
  <cp:keywords/>
  <dc:description/>
  <cp:lastModifiedBy>Benedetta Raspini</cp:lastModifiedBy>
  <cp:revision>8</cp:revision>
  <dcterms:created xsi:type="dcterms:W3CDTF">2021-02-25T08:53:00Z</dcterms:created>
  <dcterms:modified xsi:type="dcterms:W3CDTF">2021-02-26T13:39:00Z</dcterms:modified>
</cp:coreProperties>
</file>